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FE7" w:rsidRPr="003F1500" w:rsidRDefault="002A5FE7" w:rsidP="002A5FE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Pr="003F15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 Extrapolated requirement. </w:t>
      </w:r>
      <w:r w:rsidRPr="003F150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bsolute calcium and phosphorus requirement (mg/d) of growing dogs of different age and mature body weight groups, calculated according to the recommended allowance per 1000kcal </w:t>
      </w:r>
      <w:proofErr w:type="spellStart"/>
      <w:r w:rsidRPr="003F1500">
        <w:rPr>
          <w:rFonts w:ascii="Times New Roman" w:hAnsi="Times New Roman" w:cs="Times New Roman"/>
          <w:bCs/>
          <w:sz w:val="24"/>
          <w:szCs w:val="24"/>
          <w:lang w:val="en-GB"/>
        </w:rPr>
        <w:t>metabolisable</w:t>
      </w:r>
      <w:proofErr w:type="spellEnd"/>
      <w:r w:rsidR="002D35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nergy requirement by NRC [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23</w:t>
      </w:r>
      <w:r w:rsidR="002D35CC">
        <w:rPr>
          <w:rFonts w:ascii="Times New Roman" w:hAnsi="Times New Roman" w:cs="Times New Roman"/>
          <w:bCs/>
          <w:sz w:val="24"/>
          <w:szCs w:val="24"/>
          <w:lang w:val="en-GB"/>
        </w:rPr>
        <w:t>]</w:t>
      </w:r>
      <w:bookmarkStart w:id="0" w:name="_GoBack"/>
      <w:bookmarkEnd w:id="0"/>
      <w:r w:rsidRPr="003F1500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tbl>
      <w:tblPr>
        <w:tblW w:w="72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1200"/>
        <w:gridCol w:w="1200"/>
        <w:gridCol w:w="1480"/>
        <w:gridCol w:w="1200"/>
        <w:gridCol w:w="1200"/>
      </w:tblGrid>
      <w:tr w:rsidR="002A5FE7" w:rsidRPr="003F1500" w:rsidTr="00645D95">
        <w:trPr>
          <w:trHeight w:val="900"/>
          <w:jc w:val="center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mature body weight</w:t>
            </w:r>
            <w:r w:rsidRPr="003F150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3F15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(kg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60</w:t>
            </w:r>
          </w:p>
        </w:tc>
      </w:tr>
      <w:tr w:rsidR="002A5FE7" w:rsidRPr="003F1500" w:rsidTr="00645D95">
        <w:trPr>
          <w:trHeight w:val="6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age </w:t>
            </w:r>
            <w:r w:rsidRPr="003F1500">
              <w:rPr>
                <w:rFonts w:ascii="Arial" w:eastAsia="Times New Roman" w:hAnsi="Arial" w:cs="Arial"/>
                <w:bCs/>
                <w:i/>
                <w:color w:val="000000"/>
                <w:sz w:val="20"/>
                <w:lang w:val="en-GB" w:eastAsia="de-DE"/>
              </w:rPr>
              <w:t>(week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calcium mg /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4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623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72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294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 2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1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8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8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014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786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41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8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0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081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982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9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7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9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101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100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8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55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7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089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135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7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35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4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062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139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5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0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89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016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115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33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8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85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974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081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9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038</w:t>
            </w:r>
          </w:p>
        </w:tc>
      </w:tr>
      <w:tr w:rsidR="002A5FE7" w:rsidRPr="003F1500" w:rsidTr="00645D95">
        <w:trPr>
          <w:trHeight w:val="6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age </w:t>
            </w:r>
            <w:r w:rsidRPr="003F1500">
              <w:rPr>
                <w:rFonts w:ascii="Arial" w:eastAsia="Times New Roman" w:hAnsi="Arial" w:cs="Arial"/>
                <w:bCs/>
                <w:i/>
                <w:color w:val="000000"/>
                <w:sz w:val="20"/>
                <w:lang w:val="en-GB" w:eastAsia="de-DE"/>
              </w:rPr>
              <w:t>(weeks)</w:t>
            </w:r>
          </w:p>
        </w:tc>
        <w:tc>
          <w:tcPr>
            <w:tcW w:w="6280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  <w:r w:rsidRPr="003F15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phosphorus mg /d</w:t>
            </w: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  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37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5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4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730</w:t>
            </w:r>
          </w:p>
        </w:tc>
        <w:tc>
          <w:tcPr>
            <w:tcW w:w="12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686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226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911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 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322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485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583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613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616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596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9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567</w:t>
            </w:r>
          </w:p>
        </w:tc>
      </w:tr>
      <w:tr w:rsidR="002A5FE7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8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1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9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FE7" w:rsidRPr="003F1500" w:rsidRDefault="002A5FE7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531</w:t>
            </w:r>
          </w:p>
        </w:tc>
      </w:tr>
    </w:tbl>
    <w:p w:rsidR="00E215B8" w:rsidRPr="002A5FE7" w:rsidRDefault="00E215B8" w:rsidP="002A5F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215B8" w:rsidRPr="002A5F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FE7"/>
    <w:rsid w:val="002A5FE7"/>
    <w:rsid w:val="002D35CC"/>
    <w:rsid w:val="00E2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D3B34"/>
  <w15:chartTrackingRefBased/>
  <w15:docId w15:val="{EB2BE77B-C414-4410-AF9B-E759D5D5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5FE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swald, Linda</dc:creator>
  <cp:keywords/>
  <dc:description/>
  <cp:lastModifiedBy>Böswald, Linda</cp:lastModifiedBy>
  <cp:revision>2</cp:revision>
  <dcterms:created xsi:type="dcterms:W3CDTF">2019-07-23T06:56:00Z</dcterms:created>
  <dcterms:modified xsi:type="dcterms:W3CDTF">2019-07-23T06:58:00Z</dcterms:modified>
</cp:coreProperties>
</file>